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E80394" w14:textId="6E3F3B96" w:rsidR="00174E29" w:rsidRDefault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Supplement 1. The Mplus code of testing the c</w:t>
      </w:r>
      <w:r w:rsidRPr="00925F57">
        <w:rPr>
          <w:rFonts w:ascii="Times New Roman" w:hAnsi="Times New Roman" w:cs="Times New Roman"/>
          <w:sz w:val="24"/>
          <w:szCs w:val="24"/>
        </w:rPr>
        <w:t>onfigural invariance</w:t>
      </w:r>
      <w:r w:rsidRPr="00925F57">
        <w:rPr>
          <w:rFonts w:ascii="Times New Roman" w:hAnsi="Times New Roman" w:cs="Times New Roman"/>
          <w:sz w:val="24"/>
          <w:szCs w:val="24"/>
        </w:rPr>
        <w:t xml:space="preserve"> of capacity to be alone</w:t>
      </w:r>
    </w:p>
    <w:p w14:paraId="44DFFFF6" w14:textId="77777777" w:rsidR="00925F57" w:rsidRPr="00925F57" w:rsidRDefault="00925F57">
      <w:pPr>
        <w:rPr>
          <w:rFonts w:ascii="Times New Roman" w:hAnsi="Times New Roman" w:cs="Times New Roman"/>
          <w:sz w:val="24"/>
          <w:szCs w:val="24"/>
        </w:rPr>
      </w:pPr>
    </w:p>
    <w:p w14:paraId="186B6A64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DATA: FILE = InvarianceDatamplusO.DAT;</w:t>
      </w:r>
    </w:p>
    <w:p w14:paraId="242D8B13" w14:textId="127DBA8C" w:rsidR="00925F57" w:rsidRPr="00925F57" w:rsidRDefault="00925F57" w:rsidP="00925F57">
      <w:pPr>
        <w:rPr>
          <w:rFonts w:ascii="Times New Roman" w:hAnsi="Times New Roman" w:cs="Times New Roman" w:hint="eastAsia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VARIABLE: NAMES ARE Gender Age T1O1-T1O20 T2O1-T2O20;</w:t>
      </w:r>
      <w:r>
        <w:rPr>
          <w:rFonts w:ascii="Times New Roman" w:hAnsi="Times New Roman" w:cs="Times New Roman" w:hint="eastAsia"/>
          <w:sz w:val="24"/>
          <w:szCs w:val="24"/>
        </w:rPr>
        <w:t xml:space="preserve"> !T1O1-T1O20 are 20 items of capacity to be alone in wave 1 and T2O1-T2O20 are items in wave 2</w:t>
      </w:r>
    </w:p>
    <w:p w14:paraId="023D0EFB" w14:textId="6531ECBD" w:rsidR="00925F57" w:rsidRPr="00925F57" w:rsidRDefault="00925F57" w:rsidP="00925F57">
      <w:pPr>
        <w:rPr>
          <w:rFonts w:ascii="Times New Roman" w:hAnsi="Times New Roman" w:cs="Times New Roman" w:hint="eastAsia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USEVARIABLE ARE T1O1-T1O20 T2O1-T2O20;</w:t>
      </w:r>
    </w:p>
    <w:p w14:paraId="1D845D3C" w14:textId="606B4A52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ANALYSIS: ESTIMATOR=ML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925F57">
        <w:rPr>
          <w:rFonts w:ascii="Times New Roman" w:hAnsi="Times New Roman" w:cs="Times New Roman"/>
          <w:sz w:val="24"/>
          <w:szCs w:val="24"/>
        </w:rPr>
        <w:t>;</w:t>
      </w:r>
    </w:p>
    <w:p w14:paraId="79F979E5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 xml:space="preserve">MODEL: </w:t>
      </w:r>
    </w:p>
    <w:p w14:paraId="72C641BF" w14:textId="6E8553CE" w:rsidR="00925F57" w:rsidRPr="00925F57" w:rsidRDefault="00925F57" w:rsidP="00925F57">
      <w:pPr>
        <w:rPr>
          <w:rFonts w:ascii="Times New Roman" w:hAnsi="Times New Roman" w:cs="Times New Roman" w:hint="eastAsia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1V1 BY T1O1 T1O2 T1O3 T1O4 T1O5 T1O6 T1O7 T1O8 T1O9 T1O10;</w:t>
      </w:r>
      <w:r>
        <w:rPr>
          <w:rFonts w:ascii="Times New Roman" w:hAnsi="Times New Roman" w:cs="Times New Roman" w:hint="eastAsia"/>
          <w:sz w:val="24"/>
          <w:szCs w:val="24"/>
        </w:rPr>
        <w:t>!T1V1 is the first dimension</w:t>
      </w:r>
      <w:r>
        <w:rPr>
          <w:rFonts w:ascii="Times New Roman" w:hAnsi="Times New Roman" w:cs="Times New Roman" w:hint="eastAsia"/>
          <w:sz w:val="24"/>
          <w:szCs w:val="24"/>
        </w:rPr>
        <w:t xml:space="preserve"> (first-order factor)</w:t>
      </w:r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925F57">
        <w:rPr>
          <w:rFonts w:ascii="Times New Roman" w:hAnsi="Times New Roman" w:cs="Times New Roman"/>
          <w:sz w:val="24"/>
          <w:szCs w:val="24"/>
        </w:rPr>
        <w:t>Capacity to be Alone Scale (CAS)</w:t>
      </w:r>
      <w:r>
        <w:rPr>
          <w:rFonts w:ascii="Times New Roman" w:hAnsi="Times New Roman" w:cs="Times New Roman" w:hint="eastAsia"/>
          <w:sz w:val="24"/>
          <w:szCs w:val="24"/>
        </w:rPr>
        <w:t xml:space="preserve"> in wave 1.</w:t>
      </w:r>
    </w:p>
    <w:p w14:paraId="26174150" w14:textId="1719D741" w:rsidR="00925F57" w:rsidRPr="00925F57" w:rsidRDefault="00925F57" w:rsidP="00925F57">
      <w:pPr>
        <w:rPr>
          <w:rFonts w:ascii="Times New Roman" w:hAnsi="Times New Roman" w:cs="Times New Roman" w:hint="eastAsia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1V2 BY T1O11 T1O12 T1O13 T1O14 T1O15 T1O16 T1O17 T1O18 T1O19 T1O20;</w:t>
      </w:r>
      <w:r w:rsidRPr="00925F57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!T1V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is the </w:t>
      </w:r>
      <w:r>
        <w:rPr>
          <w:rFonts w:ascii="Times New Roman" w:hAnsi="Times New Roman" w:cs="Times New Roman" w:hint="eastAsia"/>
          <w:sz w:val="24"/>
          <w:szCs w:val="24"/>
        </w:rPr>
        <w:t>second</w:t>
      </w:r>
      <w:r>
        <w:rPr>
          <w:rFonts w:ascii="Times New Roman" w:hAnsi="Times New Roman" w:cs="Times New Roman" w:hint="eastAsia"/>
          <w:sz w:val="24"/>
          <w:szCs w:val="24"/>
        </w:rPr>
        <w:t xml:space="preserve"> dimension (first-order factor) of </w:t>
      </w:r>
      <w:r w:rsidRPr="00925F57">
        <w:rPr>
          <w:rFonts w:ascii="Times New Roman" w:hAnsi="Times New Roman" w:cs="Times New Roman"/>
          <w:sz w:val="24"/>
          <w:szCs w:val="24"/>
        </w:rPr>
        <w:t>CAS</w:t>
      </w:r>
      <w:r>
        <w:rPr>
          <w:rFonts w:ascii="Times New Roman" w:hAnsi="Times New Roman" w:cs="Times New Roman" w:hint="eastAsia"/>
          <w:sz w:val="24"/>
          <w:szCs w:val="24"/>
        </w:rPr>
        <w:t xml:space="preserve"> in wave 1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AD52A75" w14:textId="653156C1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</w:p>
    <w:p w14:paraId="1ECA9DE7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</w:p>
    <w:p w14:paraId="5E1860C3" w14:textId="189E212E" w:rsidR="00925F57" w:rsidRPr="00925F57" w:rsidRDefault="00925F57" w:rsidP="00925F57">
      <w:pPr>
        <w:rPr>
          <w:rFonts w:ascii="Times New Roman" w:hAnsi="Times New Roman" w:cs="Times New Roman" w:hint="eastAsia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1O BY T1V1 T1V2;</w:t>
      </w:r>
      <w:r>
        <w:rPr>
          <w:rFonts w:ascii="Times New Roman" w:hAnsi="Times New Roman" w:cs="Times New Roman" w:hint="eastAsia"/>
          <w:sz w:val="24"/>
          <w:szCs w:val="24"/>
        </w:rPr>
        <w:t xml:space="preserve"> !T1O is the second-order factor of CAS in wave 2.</w:t>
      </w:r>
    </w:p>
    <w:p w14:paraId="6844FB5E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</w:p>
    <w:p w14:paraId="396C3FE2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1O13 WITH T1O14;</w:t>
      </w:r>
    </w:p>
    <w:p w14:paraId="08DB88D0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1O19 WITH T1O20;</w:t>
      </w:r>
    </w:p>
    <w:p w14:paraId="691C4084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1O16 WITH T1O17;</w:t>
      </w:r>
    </w:p>
    <w:p w14:paraId="7BE4078D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1O12 WITH T1O11;</w:t>
      </w:r>
    </w:p>
    <w:p w14:paraId="7602B93C" w14:textId="0F0F1059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1O9 WITH T1O7;</w:t>
      </w:r>
    </w:p>
    <w:p w14:paraId="61892D4E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1O2 WITH T1O1;</w:t>
      </w:r>
    </w:p>
    <w:p w14:paraId="669BE293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1O10 WITH T1O9;</w:t>
      </w:r>
    </w:p>
    <w:p w14:paraId="0550080F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1O7 WITH T1O3;</w:t>
      </w:r>
    </w:p>
    <w:p w14:paraId="6A51D514" w14:textId="433BB5E3" w:rsidR="00925F57" w:rsidRPr="00925F57" w:rsidRDefault="00925F57" w:rsidP="00925F57">
      <w:pPr>
        <w:rPr>
          <w:rFonts w:ascii="Times New Roman" w:hAnsi="Times New Roman" w:cs="Times New Roman" w:hint="eastAsia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1O9 WITH T1O3;</w:t>
      </w:r>
      <w:r>
        <w:rPr>
          <w:rFonts w:ascii="Times New Roman" w:hAnsi="Times New Roman" w:cs="Times New Roman" w:hint="eastAsia"/>
          <w:sz w:val="24"/>
          <w:szCs w:val="24"/>
        </w:rPr>
        <w:t>are</w:t>
      </w:r>
    </w:p>
    <w:p w14:paraId="606851DB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1O16 WITH T1O15;</w:t>
      </w:r>
    </w:p>
    <w:p w14:paraId="1D19267D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1O16 WITH T1O14;</w:t>
      </w:r>
    </w:p>
    <w:p w14:paraId="68E63A69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1O17 WITH T1O15;</w:t>
      </w:r>
    </w:p>
    <w:p w14:paraId="635BC667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1O16 WITH T1O13;</w:t>
      </w:r>
    </w:p>
    <w:p w14:paraId="52D74BB6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1O17 WITH T1O14;</w:t>
      </w:r>
    </w:p>
    <w:p w14:paraId="28806D58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 xml:space="preserve">T1O17 WITH T1O13; </w:t>
      </w:r>
    </w:p>
    <w:p w14:paraId="61EF95D8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1O15 WITH T1O13;</w:t>
      </w:r>
    </w:p>
    <w:p w14:paraId="3F54673F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1O15 WITH T1O14;</w:t>
      </w:r>
    </w:p>
    <w:p w14:paraId="2409A552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1O10 WITH T1O6;</w:t>
      </w:r>
    </w:p>
    <w:p w14:paraId="2117EE91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1O18 WITH T1O19;</w:t>
      </w:r>
    </w:p>
    <w:p w14:paraId="2E27F7DC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1O18 WITH T1O20;</w:t>
      </w:r>
    </w:p>
    <w:p w14:paraId="4E5C7BD4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1O4 WITH T1O8;</w:t>
      </w:r>
    </w:p>
    <w:p w14:paraId="4D0743BD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1O11 WITH T1O15;</w:t>
      </w:r>
    </w:p>
    <w:p w14:paraId="2ABE8DB1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1O8 WITH T1O1;</w:t>
      </w:r>
    </w:p>
    <w:p w14:paraId="6B4E8595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1O10 WITH T1O3;</w:t>
      </w:r>
    </w:p>
    <w:p w14:paraId="3E678D81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1O10 WITH T1O7;</w:t>
      </w:r>
    </w:p>
    <w:p w14:paraId="25AC68C1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1O3 WITH T1O2;</w:t>
      </w:r>
    </w:p>
    <w:p w14:paraId="623B7440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1O5 WITH T1O3;</w:t>
      </w:r>
    </w:p>
    <w:p w14:paraId="1DE7A7AC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lastRenderedPageBreak/>
        <w:t>T1O8 WITH T1O2;</w:t>
      </w:r>
    </w:p>
    <w:p w14:paraId="5B1844F4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1O10 WITH T1O4;</w:t>
      </w:r>
    </w:p>
    <w:p w14:paraId="4D1A2BD1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</w:p>
    <w:p w14:paraId="000FCF57" w14:textId="7BA15EEB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V1 BY T2O1 T2O2 T2O3 T2O4 T2O5 T2O6 T2O7 T2O8 T2O9 T2O10;</w:t>
      </w:r>
    </w:p>
    <w:p w14:paraId="7991EAFC" w14:textId="1E494323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V2 BY T2O11 T2O12 T2O13 T2O14 T2O15 T2O16 T2O17 T2O18 T2O19 T2O20;</w:t>
      </w:r>
    </w:p>
    <w:p w14:paraId="6DF0B018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</w:p>
    <w:p w14:paraId="45A07B95" w14:textId="0A4F8564" w:rsidR="00925F57" w:rsidRPr="00925F57" w:rsidRDefault="00925F57" w:rsidP="00925F57">
      <w:pPr>
        <w:rPr>
          <w:rFonts w:ascii="Times New Roman" w:hAnsi="Times New Roman" w:cs="Times New Roman" w:hint="eastAsia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O BY T2V1 T2V2;</w:t>
      </w:r>
    </w:p>
    <w:p w14:paraId="38B1EE80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</w:p>
    <w:p w14:paraId="1D178981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O13 WITH T2O14;</w:t>
      </w:r>
    </w:p>
    <w:p w14:paraId="2B02EE02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O19 WITH T2O20;</w:t>
      </w:r>
    </w:p>
    <w:p w14:paraId="2A719BE5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O16 WITH T2O17;</w:t>
      </w:r>
    </w:p>
    <w:p w14:paraId="63765982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O12 WITH T2O11;</w:t>
      </w:r>
    </w:p>
    <w:p w14:paraId="4E54CEB4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O9  WITH T2O7;</w:t>
      </w:r>
    </w:p>
    <w:p w14:paraId="268AC09C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O2 WITH T2O1;</w:t>
      </w:r>
    </w:p>
    <w:p w14:paraId="340BE5C2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O10 WITH T2O9;</w:t>
      </w:r>
    </w:p>
    <w:p w14:paraId="477A0916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O7 WITH T2O3;</w:t>
      </w:r>
    </w:p>
    <w:p w14:paraId="2FBB6104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O9 WITH T2O3;</w:t>
      </w:r>
    </w:p>
    <w:p w14:paraId="4285AFFE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O16 WITH T2O15;</w:t>
      </w:r>
    </w:p>
    <w:p w14:paraId="1DBD7F70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O16 WITH T2O14;</w:t>
      </w:r>
    </w:p>
    <w:p w14:paraId="09CEAF34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O17 WITH T2O15;</w:t>
      </w:r>
    </w:p>
    <w:p w14:paraId="59240441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O16 WITH T2O13;</w:t>
      </w:r>
    </w:p>
    <w:p w14:paraId="55C40B74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O17 WITH T2O14;</w:t>
      </w:r>
    </w:p>
    <w:p w14:paraId="5CF832D0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 xml:space="preserve">T2O17 WITH T2O13; </w:t>
      </w:r>
    </w:p>
    <w:p w14:paraId="38C22EF4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O15 WITH T2O13;</w:t>
      </w:r>
    </w:p>
    <w:p w14:paraId="0C9014DF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O15 WITH T2O14;</w:t>
      </w:r>
    </w:p>
    <w:p w14:paraId="0E7D5467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O10 WITH T2O6;</w:t>
      </w:r>
    </w:p>
    <w:p w14:paraId="791BBF64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O18 WITH T2O19;</w:t>
      </w:r>
    </w:p>
    <w:p w14:paraId="388A6693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O18 WITH T2O20;</w:t>
      </w:r>
    </w:p>
    <w:p w14:paraId="308DE9FF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O4 WITH T2O8;</w:t>
      </w:r>
    </w:p>
    <w:p w14:paraId="4F56B83F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O11 WITH T2O15;</w:t>
      </w:r>
    </w:p>
    <w:p w14:paraId="4CE73635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O8 WITH T2O1;</w:t>
      </w:r>
    </w:p>
    <w:p w14:paraId="5D17699E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O10 WITH T2O3;</w:t>
      </w:r>
    </w:p>
    <w:p w14:paraId="663BAE7C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O10 WITH T2O7;</w:t>
      </w:r>
    </w:p>
    <w:p w14:paraId="1AA1ADF4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O3 WITH T2O2;</w:t>
      </w:r>
    </w:p>
    <w:p w14:paraId="479B3A7D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O5 WITH T2O3;</w:t>
      </w:r>
    </w:p>
    <w:p w14:paraId="291FA6E0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O8 WITH T2O2;</w:t>
      </w:r>
    </w:p>
    <w:p w14:paraId="3E51B492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O10 WITH T2O4;</w:t>
      </w:r>
    </w:p>
    <w:p w14:paraId="5F890CAB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27B7EED7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 xml:space="preserve">    T1O1-T1O20 PWITH T2O1-T2O20;</w:t>
      </w:r>
    </w:p>
    <w:p w14:paraId="65164CFA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</w:p>
    <w:p w14:paraId="2393EE9C" w14:textId="4FF2D0AA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OUTPUT: STANDARDIZED;</w:t>
      </w:r>
    </w:p>
    <w:p w14:paraId="7E1066C5" w14:textId="77777777" w:rsidR="00925F57" w:rsidRPr="00925F57" w:rsidRDefault="00925F57">
      <w:pPr>
        <w:rPr>
          <w:rFonts w:ascii="Times New Roman" w:hAnsi="Times New Roman" w:cs="Times New Roman"/>
          <w:sz w:val="24"/>
          <w:szCs w:val="24"/>
        </w:rPr>
      </w:pPr>
    </w:p>
    <w:p w14:paraId="5C625651" w14:textId="75585247" w:rsid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 xml:space="preserve">Supplement </w:t>
      </w:r>
      <w:r w:rsidRPr="00925F57">
        <w:rPr>
          <w:rFonts w:ascii="Times New Roman" w:hAnsi="Times New Roman" w:cs="Times New Roman"/>
          <w:sz w:val="24"/>
          <w:szCs w:val="24"/>
        </w:rPr>
        <w:t>2</w:t>
      </w:r>
      <w:r w:rsidRPr="00925F57">
        <w:rPr>
          <w:rFonts w:ascii="Times New Roman" w:hAnsi="Times New Roman" w:cs="Times New Roman"/>
          <w:sz w:val="24"/>
          <w:szCs w:val="24"/>
        </w:rPr>
        <w:t>. The Mplus code of testing the configural invariance of self-compassion</w:t>
      </w:r>
    </w:p>
    <w:p w14:paraId="60A0A9EB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</w:p>
    <w:p w14:paraId="0D76EAA9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lastRenderedPageBreak/>
        <w:t>DATA: FILE = InvarianceDatamplusE.DAT;</w:t>
      </w:r>
    </w:p>
    <w:p w14:paraId="7EC67D93" w14:textId="2665886D" w:rsidR="00925F57" w:rsidRPr="00925F57" w:rsidRDefault="00925F57" w:rsidP="00925F57">
      <w:pPr>
        <w:rPr>
          <w:rFonts w:ascii="Times New Roman" w:hAnsi="Times New Roman" w:cs="Times New Roman" w:hint="eastAsia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VARIABLE: NAMES ARE Gender Age T1E1-T1E12 T2E1-T2E12;</w:t>
      </w:r>
      <w:r w:rsidRPr="00925F57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!</w:t>
      </w:r>
      <w:r w:rsidRPr="00925F57">
        <w:rPr>
          <w:rFonts w:ascii="Times New Roman" w:hAnsi="Times New Roman" w:cs="Times New Roman"/>
          <w:sz w:val="24"/>
          <w:szCs w:val="24"/>
        </w:rPr>
        <w:t xml:space="preserve"> </w:t>
      </w:r>
      <w:r w:rsidRPr="00925F57">
        <w:rPr>
          <w:rFonts w:ascii="Times New Roman" w:hAnsi="Times New Roman" w:cs="Times New Roman"/>
          <w:sz w:val="24"/>
          <w:szCs w:val="24"/>
        </w:rPr>
        <w:t>T1E1-T1E12</w:t>
      </w:r>
      <w:r>
        <w:rPr>
          <w:rFonts w:ascii="Times New Roman" w:hAnsi="Times New Roman" w:cs="Times New Roman" w:hint="eastAsia"/>
          <w:sz w:val="24"/>
          <w:szCs w:val="24"/>
        </w:rPr>
        <w:t xml:space="preserve"> are </w:t>
      </w:r>
      <w:r>
        <w:rPr>
          <w:rFonts w:ascii="Times New Roman" w:hAnsi="Times New Roman" w:cs="Times New Roman" w:hint="eastAsia"/>
          <w:sz w:val="24"/>
          <w:szCs w:val="24"/>
        </w:rPr>
        <w:t>12</w:t>
      </w:r>
      <w:r>
        <w:rPr>
          <w:rFonts w:ascii="Times New Roman" w:hAnsi="Times New Roman" w:cs="Times New Roman" w:hint="eastAsia"/>
          <w:sz w:val="24"/>
          <w:szCs w:val="24"/>
        </w:rPr>
        <w:t xml:space="preserve"> items of </w:t>
      </w:r>
      <w:r>
        <w:rPr>
          <w:rFonts w:ascii="Times New Roman" w:hAnsi="Times New Roman" w:cs="Times New Roman" w:hint="eastAsia"/>
          <w:sz w:val="24"/>
          <w:szCs w:val="24"/>
        </w:rPr>
        <w:t>self-compassion</w:t>
      </w:r>
      <w:r>
        <w:rPr>
          <w:rFonts w:ascii="Times New Roman" w:hAnsi="Times New Roman" w:cs="Times New Roman" w:hint="eastAsia"/>
          <w:sz w:val="24"/>
          <w:szCs w:val="24"/>
        </w:rPr>
        <w:t xml:space="preserve"> in wave 1 and </w:t>
      </w:r>
      <w:r w:rsidRPr="00925F57">
        <w:rPr>
          <w:rFonts w:ascii="Times New Roman" w:hAnsi="Times New Roman" w:cs="Times New Roman"/>
          <w:sz w:val="24"/>
          <w:szCs w:val="24"/>
        </w:rPr>
        <w:t>T2E1-T2E12</w:t>
      </w:r>
      <w:r>
        <w:rPr>
          <w:rFonts w:ascii="Times New Roman" w:hAnsi="Times New Roman" w:cs="Times New Roman" w:hint="eastAsia"/>
          <w:sz w:val="24"/>
          <w:szCs w:val="24"/>
        </w:rPr>
        <w:t xml:space="preserve"> are items in wave 2</w:t>
      </w:r>
    </w:p>
    <w:p w14:paraId="0E4D3858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</w:p>
    <w:p w14:paraId="43774795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USEVARIABLE ARE T1E1-T1E12 T2E1-T2E12;</w:t>
      </w:r>
    </w:p>
    <w:p w14:paraId="52020122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ANALYSIS: ESTIMATOR=MLM;</w:t>
      </w:r>
    </w:p>
    <w:p w14:paraId="3B3335AD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 xml:space="preserve">MODEL: </w:t>
      </w:r>
    </w:p>
    <w:p w14:paraId="369EFE8C" w14:textId="597C0725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1SK BY T1E2 T1E6;</w:t>
      </w:r>
    </w:p>
    <w:p w14:paraId="0C980C64" w14:textId="062AFD66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1MF BY T1E3 T1E7;</w:t>
      </w:r>
    </w:p>
    <w:p w14:paraId="40200F67" w14:textId="3A47D532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1CH BY T1E5 T1E10;</w:t>
      </w:r>
    </w:p>
    <w:p w14:paraId="28FBA94D" w14:textId="70CAC045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1SJ BY T1E11 T1E12;</w:t>
      </w:r>
    </w:p>
    <w:p w14:paraId="599AC25E" w14:textId="2D3F007E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1IS BY T1E4 T1E8;</w:t>
      </w:r>
    </w:p>
    <w:p w14:paraId="211F705C" w14:textId="70FF5A89" w:rsidR="00925F57" w:rsidRPr="00925F57" w:rsidRDefault="00925F57" w:rsidP="00925F57">
      <w:pPr>
        <w:rPr>
          <w:rFonts w:ascii="Times New Roman" w:hAnsi="Times New Roman" w:cs="Times New Roman" w:hint="eastAsia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1OI BY T1E1 T1E9;</w:t>
      </w:r>
      <w:r>
        <w:rPr>
          <w:rFonts w:ascii="Times New Roman" w:hAnsi="Times New Roman" w:cs="Times New Roman" w:hint="eastAsia"/>
          <w:sz w:val="24"/>
          <w:szCs w:val="24"/>
        </w:rPr>
        <w:t xml:space="preserve"> !</w:t>
      </w:r>
      <w:r w:rsidRPr="00925F57">
        <w:rPr>
          <w:rFonts w:ascii="Times New Roman" w:hAnsi="Times New Roman" w:cs="Times New Roman"/>
          <w:sz w:val="24"/>
          <w:szCs w:val="24"/>
        </w:rPr>
        <w:t xml:space="preserve"> </w:t>
      </w:r>
      <w:r w:rsidRPr="00925F57">
        <w:rPr>
          <w:rFonts w:ascii="Times New Roman" w:hAnsi="Times New Roman" w:cs="Times New Roman"/>
          <w:sz w:val="24"/>
          <w:szCs w:val="24"/>
        </w:rPr>
        <w:t>T1SK T1MF T1CH T1SJ T1IS T1OI</w:t>
      </w:r>
      <w:r>
        <w:rPr>
          <w:rFonts w:ascii="Times New Roman" w:hAnsi="Times New Roman" w:cs="Times New Roman" w:hint="eastAsia"/>
          <w:sz w:val="24"/>
          <w:szCs w:val="24"/>
        </w:rPr>
        <w:t xml:space="preserve"> are six dimensions (first-order factors) of </w:t>
      </w:r>
      <w:r w:rsidRPr="00925F57">
        <w:rPr>
          <w:rFonts w:ascii="Times New Roman" w:hAnsi="Times New Roman" w:cs="Times New Roman"/>
          <w:sz w:val="24"/>
          <w:szCs w:val="24"/>
        </w:rPr>
        <w:t>The Self-Compassion Scale-Short Form (SCS-SF)</w:t>
      </w:r>
    </w:p>
    <w:p w14:paraId="4E263597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</w:p>
    <w:p w14:paraId="2AE2B63A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1E2 WITH T1E3;</w:t>
      </w:r>
    </w:p>
    <w:p w14:paraId="567596C7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1E7 WITH T1E6;</w:t>
      </w:r>
    </w:p>
    <w:p w14:paraId="7826239C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1E4 WITH T1E1;</w:t>
      </w:r>
    </w:p>
    <w:p w14:paraId="6A311746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1E9 WITH T1E4;</w:t>
      </w:r>
    </w:p>
    <w:p w14:paraId="7856BF27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1E9 WITH T1E8;</w:t>
      </w:r>
    </w:p>
    <w:p w14:paraId="32F03C7F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1E8 WITH T1E1;</w:t>
      </w:r>
    </w:p>
    <w:p w14:paraId="4D4F4191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</w:p>
    <w:p w14:paraId="74932347" w14:textId="6F87B120" w:rsidR="00925F57" w:rsidRPr="00925F57" w:rsidRDefault="00925F57" w:rsidP="00925F57">
      <w:pPr>
        <w:rPr>
          <w:rFonts w:ascii="Times New Roman" w:hAnsi="Times New Roman" w:cs="Times New Roman" w:hint="eastAsia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1E BY T1SK T1MF T1CH T1SJ T1IS T1OI;</w:t>
      </w:r>
      <w:r>
        <w:rPr>
          <w:rFonts w:ascii="Times New Roman" w:hAnsi="Times New Roman" w:cs="Times New Roman" w:hint="eastAsia"/>
          <w:sz w:val="24"/>
          <w:szCs w:val="24"/>
        </w:rPr>
        <w:t xml:space="preserve"> ! T1E is the second-order factor of SCS-SF in wave 1</w:t>
      </w:r>
    </w:p>
    <w:p w14:paraId="362E4A4A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</w:p>
    <w:p w14:paraId="28E4CCA8" w14:textId="701CC432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SK BY T2E2 T2E6;</w:t>
      </w:r>
    </w:p>
    <w:p w14:paraId="6C8BFF5A" w14:textId="1A9FA10F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MF BY T2E3 T2E7;</w:t>
      </w:r>
    </w:p>
    <w:p w14:paraId="51D013FC" w14:textId="0C7F71F0" w:rsidR="00925F57" w:rsidRPr="00925F57" w:rsidRDefault="00925F57" w:rsidP="00925F57">
      <w:pPr>
        <w:rPr>
          <w:rFonts w:ascii="Times New Roman" w:hAnsi="Times New Roman" w:cs="Times New Roman" w:hint="eastAsia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CH BY T2E5 T2E10</w:t>
      </w:r>
      <w:r>
        <w:rPr>
          <w:rFonts w:ascii="Times New Roman" w:hAnsi="Times New Roman" w:cs="Times New Roman" w:hint="eastAsia"/>
          <w:sz w:val="24"/>
          <w:szCs w:val="24"/>
        </w:rPr>
        <w:t>;</w:t>
      </w:r>
    </w:p>
    <w:p w14:paraId="369B80CA" w14:textId="1042C8C0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SJ BY T2E11 T2E12;</w:t>
      </w:r>
    </w:p>
    <w:p w14:paraId="06A8A1D9" w14:textId="6D1C28F1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IS BY T2E4 T2E8;</w:t>
      </w:r>
    </w:p>
    <w:p w14:paraId="0E55BADB" w14:textId="6C5B926B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OI BY T2E1 T2E9;</w:t>
      </w:r>
    </w:p>
    <w:p w14:paraId="09EE1FCE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</w:p>
    <w:p w14:paraId="0F46D6D0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E2 WITH T2E3;</w:t>
      </w:r>
    </w:p>
    <w:p w14:paraId="2BABAD26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E7 WITH T2E6;</w:t>
      </w:r>
    </w:p>
    <w:p w14:paraId="741E5E7F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E4 WITH T2E1;</w:t>
      </w:r>
    </w:p>
    <w:p w14:paraId="4C1C2A38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E9 WITH T2E4;</w:t>
      </w:r>
    </w:p>
    <w:p w14:paraId="6F8C7863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E9 WITH T2E8;</w:t>
      </w:r>
    </w:p>
    <w:p w14:paraId="7AF36A31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E8 WITH T2E1;</w:t>
      </w:r>
    </w:p>
    <w:p w14:paraId="4BD29F3F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</w:p>
    <w:p w14:paraId="6A341358" w14:textId="100D103B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T2E BY T2SK T2MF T2CH T2SJ T2IS T2OI;</w:t>
      </w:r>
    </w:p>
    <w:p w14:paraId="51679007" w14:textId="60345690" w:rsidR="00925F57" w:rsidRPr="00925F57" w:rsidRDefault="00925F57" w:rsidP="00925F57">
      <w:pPr>
        <w:rPr>
          <w:rFonts w:ascii="Times New Roman" w:hAnsi="Times New Roman" w:cs="Times New Roman" w:hint="eastAsia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 xml:space="preserve">    T1E1-T1E12 PWITH T2E1-T2E12;</w:t>
      </w:r>
    </w:p>
    <w:p w14:paraId="0D0D42F9" w14:textId="77777777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</w:p>
    <w:p w14:paraId="4B3571FA" w14:textId="0EA39229" w:rsidR="00925F57" w:rsidRPr="00925F57" w:rsidRDefault="00925F57" w:rsidP="00925F57">
      <w:pPr>
        <w:rPr>
          <w:rFonts w:ascii="Times New Roman" w:hAnsi="Times New Roman" w:cs="Times New Roman"/>
          <w:sz w:val="24"/>
          <w:szCs w:val="24"/>
        </w:rPr>
      </w:pPr>
      <w:r w:rsidRPr="00925F57">
        <w:rPr>
          <w:rFonts w:ascii="Times New Roman" w:hAnsi="Times New Roman" w:cs="Times New Roman"/>
          <w:sz w:val="24"/>
          <w:szCs w:val="24"/>
        </w:rPr>
        <w:t>OUTPUT: STANDARDIZED;</w:t>
      </w:r>
    </w:p>
    <w:sectPr w:rsidR="00925F57" w:rsidRPr="00925F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2E9A9D" w14:textId="77777777" w:rsidR="00361F65" w:rsidRDefault="00361F65" w:rsidP="00925F57">
      <w:r>
        <w:separator/>
      </w:r>
    </w:p>
  </w:endnote>
  <w:endnote w:type="continuationSeparator" w:id="0">
    <w:p w14:paraId="227397AC" w14:textId="77777777" w:rsidR="00361F65" w:rsidRDefault="00361F65" w:rsidP="00925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F6CE5C" w14:textId="77777777" w:rsidR="00361F65" w:rsidRDefault="00361F65" w:rsidP="00925F57">
      <w:r>
        <w:separator/>
      </w:r>
    </w:p>
  </w:footnote>
  <w:footnote w:type="continuationSeparator" w:id="0">
    <w:p w14:paraId="2E51896D" w14:textId="77777777" w:rsidR="00361F65" w:rsidRDefault="00361F65" w:rsidP="00925F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968"/>
    <w:rsid w:val="00174E29"/>
    <w:rsid w:val="00361F65"/>
    <w:rsid w:val="004C183E"/>
    <w:rsid w:val="004D2051"/>
    <w:rsid w:val="00925F57"/>
    <w:rsid w:val="00D301AA"/>
    <w:rsid w:val="00DD4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C199C1"/>
  <w15:chartTrackingRefBased/>
  <w15:docId w15:val="{67ABD899-3E33-4BE7-9A30-395378E2C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5F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5F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5F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5F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10</Words>
  <Characters>2600</Characters>
  <Application>Microsoft Office Word</Application>
  <DocSecurity>0</DocSecurity>
  <Lines>42</Lines>
  <Paragraphs>8</Paragraphs>
  <ScaleCrop>false</ScaleCrop>
  <Company/>
  <LinksUpToDate>false</LinksUpToDate>
  <CharactersWithSpaces>3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qhfreya@outlook.com</dc:creator>
  <cp:keywords/>
  <dc:description/>
  <cp:lastModifiedBy>tqhfreya@outlook.com</cp:lastModifiedBy>
  <cp:revision>2</cp:revision>
  <dcterms:created xsi:type="dcterms:W3CDTF">2024-04-22T13:20:00Z</dcterms:created>
  <dcterms:modified xsi:type="dcterms:W3CDTF">2024-04-22T13:33:00Z</dcterms:modified>
</cp:coreProperties>
</file>